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59"/>
        <w:gridCol w:w="1337"/>
      </w:tblGrid>
      <w:tr w:rsidR="00AE51D3" w:rsidRPr="00AE51D3" w14:paraId="45382E10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18FE9" w14:textId="77777777" w:rsidR="00AE51D3" w:rsidRPr="00AE51D3" w:rsidRDefault="00AE51D3" w:rsidP="00AE51D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F37A5" w14:textId="2A41B483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verage e</w:t>
            </w: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xcess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isk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6ACD4" w14:textId="4FEF57BC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Sign probability of excess risk</w:t>
            </w:r>
          </w:p>
        </w:tc>
      </w:tr>
      <w:tr w:rsidR="00AE51D3" w:rsidRPr="00AE51D3" w14:paraId="168504E1" w14:textId="77777777" w:rsidTr="00AE51D3">
        <w:trPr>
          <w:trHeight w:val="18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BE6D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RKCE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7D1A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8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277B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91</w:t>
            </w:r>
          </w:p>
        </w:tc>
      </w:tr>
      <w:tr w:rsidR="00AE51D3" w:rsidRPr="00AE51D3" w14:paraId="5C354A2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8EAC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20orf100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C1D3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96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9CEE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91</w:t>
            </w:r>
          </w:p>
        </w:tc>
      </w:tr>
      <w:tr w:rsidR="00AE51D3" w:rsidRPr="00AE51D3" w14:paraId="76CB5DF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9A85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US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B5A4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82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461F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82</w:t>
            </w:r>
          </w:p>
        </w:tc>
      </w:tr>
      <w:tr w:rsidR="00AE51D3" w:rsidRPr="00AE51D3" w14:paraId="6A00D353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0E09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IGLEC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626D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80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C532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82</w:t>
            </w:r>
          </w:p>
        </w:tc>
      </w:tr>
      <w:tr w:rsidR="00AE51D3" w:rsidRPr="00AE51D3" w14:paraId="38A58764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7FE5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ULT1A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3EAD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524B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79</w:t>
            </w:r>
          </w:p>
        </w:tc>
      </w:tr>
      <w:tr w:rsidR="00AE51D3" w:rsidRPr="00AE51D3" w14:paraId="3978661E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7DCB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17orf7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BAF1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8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8BDA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77</w:t>
            </w:r>
          </w:p>
        </w:tc>
      </w:tr>
      <w:tr w:rsidR="00AE51D3" w:rsidRPr="00AE51D3" w14:paraId="42112D7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24CB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LC22A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2383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83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32EE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75</w:t>
            </w:r>
          </w:p>
        </w:tc>
      </w:tr>
      <w:tr w:rsidR="00AE51D3" w:rsidRPr="00AE51D3" w14:paraId="5C4062F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92B1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PM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65D7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81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8DF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74</w:t>
            </w:r>
          </w:p>
        </w:tc>
      </w:tr>
      <w:tr w:rsidR="00AE51D3" w:rsidRPr="00AE51D3" w14:paraId="6A1056DF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0C6D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LC2A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6746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5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D932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73</w:t>
            </w:r>
          </w:p>
        </w:tc>
      </w:tr>
      <w:tr w:rsidR="00AE51D3" w:rsidRPr="00AE51D3" w14:paraId="7B85BE2A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1A92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CM3APAS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29A2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8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1317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72</w:t>
            </w:r>
          </w:p>
        </w:tc>
      </w:tr>
      <w:tr w:rsidR="00AE51D3" w:rsidRPr="00AE51D3" w14:paraId="28DF8B0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D3E3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STA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D125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82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529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5</w:t>
            </w:r>
          </w:p>
        </w:tc>
      </w:tr>
      <w:tr w:rsidR="00AE51D3" w:rsidRPr="00AE51D3" w14:paraId="176FCAE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57AE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KIT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377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5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0B0B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3</w:t>
            </w:r>
          </w:p>
        </w:tc>
      </w:tr>
      <w:tr w:rsidR="00AE51D3" w:rsidRPr="00AE51D3" w14:paraId="615C8A9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6FB2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FKBP1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1D70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1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341F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2</w:t>
            </w:r>
          </w:p>
        </w:tc>
      </w:tr>
      <w:tr w:rsidR="00AE51D3" w:rsidRPr="00AE51D3" w14:paraId="376BF8A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CE14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ARBP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97E1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7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6CFF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1</w:t>
            </w:r>
          </w:p>
        </w:tc>
      </w:tr>
      <w:tr w:rsidR="00AE51D3" w:rsidRPr="00AE51D3" w14:paraId="796F8D82" w14:textId="77777777" w:rsidTr="00AE51D3">
        <w:trPr>
          <w:trHeight w:val="18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F1D3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CE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2535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3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5297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1</w:t>
            </w:r>
          </w:p>
        </w:tc>
      </w:tr>
      <w:tr w:rsidR="00AE51D3" w:rsidRPr="00AE51D3" w14:paraId="444B40F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4B8A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H1L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776F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2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CA6F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</w:t>
            </w:r>
          </w:p>
        </w:tc>
      </w:tr>
      <w:tr w:rsidR="00AE51D3" w:rsidRPr="00AE51D3" w14:paraId="1EA3970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8529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ULF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3691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7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3AF0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</w:t>
            </w:r>
          </w:p>
        </w:tc>
      </w:tr>
      <w:tr w:rsidR="00AE51D3" w:rsidRPr="00AE51D3" w14:paraId="5261541A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4D8B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TER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2664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BCCE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6</w:t>
            </w:r>
          </w:p>
        </w:tc>
      </w:tr>
      <w:tr w:rsidR="00AE51D3" w:rsidRPr="00AE51D3" w14:paraId="57CDCF10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4551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GPR3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7B82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9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1244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9</w:t>
            </w:r>
          </w:p>
        </w:tc>
      </w:tr>
      <w:tr w:rsidR="00AE51D3" w:rsidRPr="00AE51D3" w14:paraId="0CC5F769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D79E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BP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FFC6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4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2548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6</w:t>
            </w:r>
          </w:p>
        </w:tc>
      </w:tr>
      <w:tr w:rsidR="00AE51D3" w:rsidRPr="00AE51D3" w14:paraId="5A66172F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1236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NPL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FB13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2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E353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4</w:t>
            </w:r>
          </w:p>
        </w:tc>
      </w:tr>
      <w:tr w:rsidR="00AE51D3" w:rsidRPr="00AE51D3" w14:paraId="2BD9E0B0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4531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TR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A619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9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F7F1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4</w:t>
            </w:r>
          </w:p>
        </w:tc>
      </w:tr>
      <w:tr w:rsidR="00AE51D3" w:rsidRPr="00AE51D3" w14:paraId="78ED1F63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D8DA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NASE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432D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4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EF3A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4</w:t>
            </w:r>
          </w:p>
        </w:tc>
      </w:tr>
      <w:tr w:rsidR="00AE51D3" w:rsidRPr="00AE51D3" w14:paraId="15884416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A23A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TPS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0D73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4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C97B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3</w:t>
            </w:r>
          </w:p>
        </w:tc>
      </w:tr>
      <w:tr w:rsidR="00AE51D3" w:rsidRPr="00AE51D3" w14:paraId="4690C8F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8C5F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ZDHHC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1391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9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7DF0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3</w:t>
            </w:r>
          </w:p>
        </w:tc>
      </w:tr>
      <w:tr w:rsidR="00AE51D3" w:rsidRPr="00AE51D3" w14:paraId="682E610F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B751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DAB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A9AF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6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77FB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2</w:t>
            </w:r>
          </w:p>
        </w:tc>
      </w:tr>
      <w:tr w:rsidR="00AE51D3" w:rsidRPr="00AE51D3" w14:paraId="16AAF4AC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616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IRX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626C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91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B190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1</w:t>
            </w:r>
          </w:p>
        </w:tc>
      </w:tr>
      <w:tr w:rsidR="00AE51D3" w:rsidRPr="00AE51D3" w14:paraId="293E9C6C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924A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TSZ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0814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6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CE37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</w:t>
            </w:r>
          </w:p>
        </w:tc>
      </w:tr>
      <w:tr w:rsidR="00AE51D3" w:rsidRPr="00AE51D3" w14:paraId="11698F25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3A30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VPS2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0102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9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81C1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5</w:t>
            </w:r>
          </w:p>
        </w:tc>
      </w:tr>
      <w:tr w:rsidR="00AE51D3" w:rsidRPr="00AE51D3" w14:paraId="1E503E6B" w14:textId="77777777" w:rsidTr="00AE51D3">
        <w:trPr>
          <w:trHeight w:val="18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541E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LH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E581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6888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9</w:t>
            </w:r>
          </w:p>
        </w:tc>
      </w:tr>
      <w:tr w:rsidR="00AE51D3" w:rsidRPr="00AE51D3" w14:paraId="706A7F7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7598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4orf2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829F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5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EDDF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9</w:t>
            </w:r>
          </w:p>
        </w:tc>
      </w:tr>
      <w:tr w:rsidR="00AE51D3" w:rsidRPr="00AE51D3" w14:paraId="36129960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9C2A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BMP2K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EB5A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4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C34D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9</w:t>
            </w:r>
          </w:p>
        </w:tc>
      </w:tr>
      <w:tr w:rsidR="00AE51D3" w:rsidRPr="00AE51D3" w14:paraId="02C72AB7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2C90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CAMP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0553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30BA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8</w:t>
            </w:r>
          </w:p>
        </w:tc>
      </w:tr>
      <w:tr w:rsidR="00AE51D3" w:rsidRPr="00AE51D3" w14:paraId="58329B1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E4F7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NF21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C433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4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CA3A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8</w:t>
            </w:r>
          </w:p>
        </w:tc>
      </w:tr>
      <w:tr w:rsidR="00AE51D3" w:rsidRPr="00AE51D3" w14:paraId="10ADA105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D98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ZFYVE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111C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3776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5</w:t>
            </w:r>
          </w:p>
        </w:tc>
      </w:tr>
      <w:tr w:rsidR="00AE51D3" w:rsidRPr="00AE51D3" w14:paraId="1CAA275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EAB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GC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8FAD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8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C561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5</w:t>
            </w:r>
          </w:p>
        </w:tc>
      </w:tr>
      <w:tr w:rsidR="00AE51D3" w:rsidRPr="00AE51D3" w14:paraId="63666DB6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4E42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LC30A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FBE8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E161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4</w:t>
            </w:r>
          </w:p>
        </w:tc>
      </w:tr>
      <w:tr w:rsidR="00AE51D3" w:rsidRPr="00AE51D3" w14:paraId="4D9D96B7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BC9E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APKAPK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A218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3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50E4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4</w:t>
            </w:r>
          </w:p>
        </w:tc>
      </w:tr>
      <w:tr w:rsidR="00AE51D3" w:rsidRPr="00AE51D3" w14:paraId="70521D9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BDB0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TEAP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7902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0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10EA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4</w:t>
            </w:r>
          </w:p>
        </w:tc>
      </w:tr>
      <w:tr w:rsidR="00AE51D3" w:rsidRPr="00AE51D3" w14:paraId="47DE2856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5430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lastRenderedPageBreak/>
              <w:t>ITPR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C68B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5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AE4C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4</w:t>
            </w:r>
          </w:p>
        </w:tc>
      </w:tr>
      <w:tr w:rsidR="00AE51D3" w:rsidRPr="00AE51D3" w14:paraId="5136076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E378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RICKLE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B6D2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6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7485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9</w:t>
            </w:r>
          </w:p>
        </w:tc>
      </w:tr>
      <w:tr w:rsidR="00AE51D3" w:rsidRPr="00AE51D3" w14:paraId="4C2292DE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5FB6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ILRA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2DF1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5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6461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9</w:t>
            </w:r>
          </w:p>
        </w:tc>
      </w:tr>
      <w:tr w:rsidR="00AE51D3" w:rsidRPr="00AE51D3" w14:paraId="21D782B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923B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21orf70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2270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0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FA11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9</w:t>
            </w:r>
          </w:p>
        </w:tc>
      </w:tr>
      <w:tr w:rsidR="00AE51D3" w:rsidRPr="00AE51D3" w14:paraId="20ACD01D" w14:textId="77777777" w:rsidTr="00AE51D3">
        <w:trPr>
          <w:trHeight w:val="18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E829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ACTB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23FF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4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D334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8</w:t>
            </w:r>
          </w:p>
        </w:tc>
      </w:tr>
      <w:tr w:rsidR="00AE51D3" w:rsidRPr="00AE51D3" w14:paraId="6C7F5CB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8B4E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HGDH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95E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2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BA2F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8</w:t>
            </w:r>
          </w:p>
        </w:tc>
      </w:tr>
      <w:tr w:rsidR="00AE51D3" w:rsidRPr="00AE51D3" w14:paraId="01FA8C8A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4E7D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ESK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7364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3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B2CB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8</w:t>
            </w:r>
          </w:p>
        </w:tc>
      </w:tr>
      <w:tr w:rsidR="00AE51D3" w:rsidRPr="00AE51D3" w14:paraId="58DFDEC7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E48D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APTM4A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53AF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4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36A5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8</w:t>
            </w:r>
          </w:p>
        </w:tc>
      </w:tr>
      <w:tr w:rsidR="00AE51D3" w:rsidRPr="00AE51D3" w14:paraId="33AD13D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25AD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IGV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1EE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1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DBDC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8</w:t>
            </w:r>
          </w:p>
        </w:tc>
      </w:tr>
      <w:tr w:rsidR="00AE51D3" w:rsidRPr="00AE51D3" w14:paraId="7A5F4A4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F08C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ETT11D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7F3C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5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1431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7</w:t>
            </w:r>
          </w:p>
        </w:tc>
      </w:tr>
      <w:tr w:rsidR="00AE51D3" w:rsidRPr="00AE51D3" w14:paraId="40826A45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2587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COX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4EBF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56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D1B2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7</w:t>
            </w:r>
          </w:p>
        </w:tc>
      </w:tr>
      <w:tr w:rsidR="00AE51D3" w:rsidRPr="00AE51D3" w14:paraId="3A98F55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3C01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LC22A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219C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9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41DD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7</w:t>
            </w:r>
          </w:p>
        </w:tc>
      </w:tr>
      <w:tr w:rsidR="00AE51D3" w:rsidRPr="00AE51D3" w14:paraId="1E7CD49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81C3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YST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4D88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0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3A40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6</w:t>
            </w:r>
          </w:p>
        </w:tc>
      </w:tr>
      <w:tr w:rsidR="00AE51D3" w:rsidRPr="00AE51D3" w14:paraId="7693713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53A9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SAP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8D66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7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6819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6</w:t>
            </w:r>
          </w:p>
        </w:tc>
      </w:tr>
      <w:tr w:rsidR="00AE51D3" w:rsidRPr="00AE51D3" w14:paraId="00162FA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B6AE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NFRSF2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3FF4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6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4C51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6</w:t>
            </w:r>
          </w:p>
        </w:tc>
      </w:tr>
      <w:tr w:rsidR="00AE51D3" w:rsidRPr="00AE51D3" w14:paraId="17063970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DE0B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UBTD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7F89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9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8BE0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6</w:t>
            </w:r>
          </w:p>
        </w:tc>
      </w:tr>
      <w:tr w:rsidR="00AE51D3" w:rsidRPr="00AE51D3" w14:paraId="16360D84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63E4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16orf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58BB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2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DD4E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6</w:t>
            </w:r>
          </w:p>
        </w:tc>
      </w:tr>
      <w:tr w:rsidR="00AE51D3" w:rsidRPr="00AE51D3" w14:paraId="7BADC2F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1506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RAP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6367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6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40D6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5</w:t>
            </w:r>
          </w:p>
        </w:tc>
      </w:tr>
      <w:tr w:rsidR="00AE51D3" w:rsidRPr="00AE51D3" w14:paraId="0B471B55" w14:textId="77777777" w:rsidTr="00AE51D3">
        <w:trPr>
          <w:trHeight w:val="18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C809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YGL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81FE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5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DFF7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5</w:t>
            </w:r>
          </w:p>
        </w:tc>
      </w:tr>
      <w:tr w:rsidR="00AE51D3" w:rsidRPr="00AE51D3" w14:paraId="1E8C5060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0402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AF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8071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6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6029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5</w:t>
            </w:r>
          </w:p>
        </w:tc>
      </w:tr>
      <w:tr w:rsidR="00AE51D3" w:rsidRPr="00AE51D3" w14:paraId="1AE6CB4E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4299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IMS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0E4D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1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7C41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3</w:t>
            </w:r>
          </w:p>
        </w:tc>
      </w:tr>
      <w:tr w:rsidR="00AE51D3" w:rsidRPr="00AE51D3" w14:paraId="2202D50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22DA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PL7A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76C5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57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3D71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3</w:t>
            </w:r>
          </w:p>
        </w:tc>
      </w:tr>
      <w:tr w:rsidR="00AE51D3" w:rsidRPr="00AE51D3" w14:paraId="31E26D9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2535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NASEH2B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EDA6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7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E528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2</w:t>
            </w:r>
          </w:p>
        </w:tc>
      </w:tr>
      <w:tr w:rsidR="00AE51D3" w:rsidRPr="00AE51D3" w14:paraId="7A05EA17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24A7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KIAA1324L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C675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5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42D7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2</w:t>
            </w:r>
          </w:p>
        </w:tc>
      </w:tr>
      <w:tr w:rsidR="00AE51D3" w:rsidRPr="00AE51D3" w14:paraId="03A1E744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275C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1PR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A224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9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1A78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</w:t>
            </w:r>
          </w:p>
        </w:tc>
      </w:tr>
      <w:tr w:rsidR="00AE51D3" w:rsidRPr="00AE51D3" w14:paraId="62AA174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1DF9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GPATCH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3C41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0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7B3C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</w:t>
            </w:r>
          </w:p>
        </w:tc>
      </w:tr>
      <w:tr w:rsidR="00AE51D3" w:rsidRPr="00AE51D3" w14:paraId="7C7E6C07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CDCE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ELL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8363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3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5672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</w:t>
            </w:r>
          </w:p>
        </w:tc>
      </w:tr>
      <w:tr w:rsidR="00AE51D3" w:rsidRPr="00AE51D3" w14:paraId="0671C91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3488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CFL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B702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3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AEEB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</w:t>
            </w:r>
          </w:p>
        </w:tc>
      </w:tr>
      <w:tr w:rsidR="00AE51D3" w:rsidRPr="00AE51D3" w14:paraId="3F03E00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D126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HADHB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CFB2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9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BDC8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3</w:t>
            </w:r>
          </w:p>
        </w:tc>
      </w:tr>
      <w:tr w:rsidR="00AE51D3" w:rsidRPr="00AE51D3" w14:paraId="0AEB6119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5647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HNRPH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F85C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2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B949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9</w:t>
            </w:r>
          </w:p>
        </w:tc>
      </w:tr>
      <w:tr w:rsidR="00AE51D3" w:rsidRPr="00AE51D3" w14:paraId="5E546B45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8B26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HBZ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7AEF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0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1601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9</w:t>
            </w:r>
          </w:p>
        </w:tc>
      </w:tr>
      <w:tr w:rsidR="00AE51D3" w:rsidRPr="00AE51D3" w14:paraId="6334060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4115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DKN2C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52DF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9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0BEF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9</w:t>
            </w:r>
          </w:p>
        </w:tc>
      </w:tr>
      <w:tr w:rsidR="00AE51D3" w:rsidRPr="00AE51D3" w14:paraId="1288E3D2" w14:textId="77777777" w:rsidTr="00AE51D3">
        <w:trPr>
          <w:trHeight w:val="18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758E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NN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7FD6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7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0563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9</w:t>
            </w:r>
          </w:p>
        </w:tc>
      </w:tr>
      <w:tr w:rsidR="00AE51D3" w:rsidRPr="00AE51D3" w14:paraId="360F240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8A35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FKBP1A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65BE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8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00B0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9</w:t>
            </w:r>
          </w:p>
        </w:tc>
      </w:tr>
      <w:tr w:rsidR="00AE51D3" w:rsidRPr="00AE51D3" w14:paraId="1ED9D285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52B2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21orf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2603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57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31EA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8</w:t>
            </w:r>
          </w:p>
        </w:tc>
      </w:tr>
      <w:tr w:rsidR="00AE51D3" w:rsidRPr="00AE51D3" w14:paraId="1E7494C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DF09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DOK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EEE6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0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DE68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8</w:t>
            </w:r>
          </w:p>
        </w:tc>
      </w:tr>
      <w:tr w:rsidR="00AE51D3" w:rsidRPr="00AE51D3" w14:paraId="3C938465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D372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KIAA040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A4F5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4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1D68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8</w:t>
            </w:r>
          </w:p>
        </w:tc>
      </w:tr>
      <w:tr w:rsidR="00AE51D3" w:rsidRPr="00AE51D3" w14:paraId="0857AE7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AE48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HD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5A12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5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424D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7</w:t>
            </w:r>
          </w:p>
        </w:tc>
      </w:tr>
      <w:tr w:rsidR="00AE51D3" w:rsidRPr="00AE51D3" w14:paraId="46C7707C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CDAC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SH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206F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5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2D92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7</w:t>
            </w:r>
          </w:p>
        </w:tc>
      </w:tr>
      <w:tr w:rsidR="00AE51D3" w:rsidRPr="00AE51D3" w14:paraId="487A08DB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331D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ERPINB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90A8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6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5513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7</w:t>
            </w:r>
          </w:p>
        </w:tc>
      </w:tr>
      <w:tr w:rsidR="00AE51D3" w:rsidRPr="00AE51D3" w14:paraId="61C1693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2A13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lastRenderedPageBreak/>
              <w:t>ANAPC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2B1D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5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D71E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6</w:t>
            </w:r>
          </w:p>
        </w:tc>
      </w:tr>
      <w:tr w:rsidR="00AE51D3" w:rsidRPr="00AE51D3" w14:paraId="3B772F5D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E69A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APN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2B26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59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1D50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6</w:t>
            </w:r>
          </w:p>
        </w:tc>
      </w:tr>
      <w:tr w:rsidR="00AE51D3" w:rsidRPr="00AE51D3" w14:paraId="67954D1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0C55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HOC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9428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6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91BA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6</w:t>
            </w:r>
          </w:p>
        </w:tc>
      </w:tr>
      <w:tr w:rsidR="00AE51D3" w:rsidRPr="00AE51D3" w14:paraId="0F34B9CE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B8DB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NB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2314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7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9E9D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5</w:t>
            </w:r>
          </w:p>
        </w:tc>
      </w:tr>
      <w:tr w:rsidR="00AE51D3" w:rsidRPr="00AE51D3" w14:paraId="124DF50E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8DF8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HOMER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6B57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7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BB18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5</w:t>
            </w:r>
          </w:p>
        </w:tc>
      </w:tr>
      <w:tr w:rsidR="00AE51D3" w:rsidRPr="00AE51D3" w14:paraId="7FE5779B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EC85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GPC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64E9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8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1D13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5</w:t>
            </w:r>
          </w:p>
        </w:tc>
      </w:tr>
      <w:tr w:rsidR="00AE51D3" w:rsidRPr="00AE51D3" w14:paraId="4A1B07C3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A646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AST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6188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7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7DAF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5</w:t>
            </w:r>
          </w:p>
        </w:tc>
      </w:tr>
      <w:tr w:rsidR="00AE51D3" w:rsidRPr="00AE51D3" w14:paraId="53AEF06B" w14:textId="77777777" w:rsidTr="00AE51D3">
        <w:trPr>
          <w:trHeight w:val="18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B22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IPT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FBCA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9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4C75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4</w:t>
            </w:r>
          </w:p>
        </w:tc>
      </w:tr>
      <w:tr w:rsidR="00AE51D3" w:rsidRPr="00AE51D3" w14:paraId="540FEC7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A224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HCE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DA52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1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6B31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4</w:t>
            </w:r>
          </w:p>
        </w:tc>
      </w:tr>
      <w:tr w:rsidR="00AE51D3" w:rsidRPr="00AE51D3" w14:paraId="6622681C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E8AE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IRT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44F2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58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D1B46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4</w:t>
            </w:r>
          </w:p>
        </w:tc>
      </w:tr>
      <w:tr w:rsidR="00AE51D3" w:rsidRPr="00AE51D3" w14:paraId="22A6E132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0D54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ARM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B426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1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E0B1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3</w:t>
            </w:r>
          </w:p>
        </w:tc>
      </w:tr>
      <w:tr w:rsidR="00AE51D3" w:rsidRPr="00AE51D3" w14:paraId="012E7763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9EF29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BF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8E4F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7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4161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1</w:t>
            </w:r>
          </w:p>
        </w:tc>
      </w:tr>
      <w:tr w:rsidR="00AE51D3" w:rsidRPr="00AE51D3" w14:paraId="04ADC7CB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6AED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XXC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421A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0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ACB7E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1</w:t>
            </w:r>
          </w:p>
        </w:tc>
      </w:tr>
      <w:tr w:rsidR="00AE51D3" w:rsidRPr="00AE51D3" w14:paraId="276A1099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669A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PLD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DB98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0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2551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1</w:t>
            </w:r>
          </w:p>
        </w:tc>
      </w:tr>
      <w:tr w:rsidR="00AE51D3" w:rsidRPr="00AE51D3" w14:paraId="64810E5A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B967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YPD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9CC18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5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77E12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</w:t>
            </w:r>
          </w:p>
        </w:tc>
      </w:tr>
      <w:tr w:rsidR="00AE51D3" w:rsidRPr="00AE51D3" w14:paraId="6AEF194B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08F8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KCNJ1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51461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6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BB0F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2</w:t>
            </w:r>
          </w:p>
        </w:tc>
      </w:tr>
      <w:tr w:rsidR="00AE51D3" w:rsidRPr="00AE51D3" w14:paraId="4D49B491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A397F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GRK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9326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F0FF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19</w:t>
            </w:r>
          </w:p>
        </w:tc>
      </w:tr>
      <w:tr w:rsidR="00AE51D3" w:rsidRPr="00AE51D3" w14:paraId="2658F8B4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0EF3A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DIPOR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1D613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54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E5D1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18</w:t>
            </w:r>
          </w:p>
        </w:tc>
      </w:tr>
      <w:tr w:rsidR="00AE51D3" w:rsidRPr="00AE51D3" w14:paraId="757AD859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9CA30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LC25A1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636B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6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FC25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18</w:t>
            </w:r>
          </w:p>
        </w:tc>
      </w:tr>
      <w:tr w:rsidR="00AE51D3" w:rsidRPr="00AE51D3" w14:paraId="0B49DDF8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AB91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FG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B6E94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4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E1C2D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18</w:t>
            </w:r>
          </w:p>
        </w:tc>
      </w:tr>
      <w:tr w:rsidR="00AE51D3" w:rsidRPr="00AE51D3" w14:paraId="2A23486C" w14:textId="77777777" w:rsidTr="00AE51D3">
        <w:trPr>
          <w:trHeight w:val="16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51A5C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ORF4L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23355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6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7FB67" w14:textId="77777777" w:rsidR="00AE51D3" w:rsidRPr="00AE51D3" w:rsidRDefault="00AE51D3" w:rsidP="00AE51D3">
            <w:pPr>
              <w:rPr>
                <w:rFonts w:ascii="Times New Roman" w:eastAsia="Times New Roman" w:hAnsi="Times New Roman" w:cs="Times New Roman"/>
              </w:rPr>
            </w:pPr>
            <w:r w:rsidRPr="00AE51D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918</w:t>
            </w:r>
          </w:p>
        </w:tc>
      </w:tr>
    </w:tbl>
    <w:p w14:paraId="4CD32DF6" w14:textId="77777777" w:rsidR="00AE51D3" w:rsidRDefault="00AE51D3"/>
    <w:sectPr w:rsidR="00AE5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D3"/>
    <w:rsid w:val="00AE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CB169B"/>
  <w15:chartTrackingRefBased/>
  <w15:docId w15:val="{B0CB0F13-CE6A-444C-AB12-A3B38A61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51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19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r Holsbø</dc:creator>
  <cp:keywords/>
  <dc:description/>
  <cp:lastModifiedBy>Einar Holsbø</cp:lastModifiedBy>
  <cp:revision>1</cp:revision>
  <dcterms:created xsi:type="dcterms:W3CDTF">2020-10-07T13:03:00Z</dcterms:created>
  <dcterms:modified xsi:type="dcterms:W3CDTF">2020-10-07T13:08:00Z</dcterms:modified>
</cp:coreProperties>
</file>